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Table.S2 Fruitfly 13 HES/HEY genes</w:t>
      </w:r>
    </w:p>
    <w:tbl>
      <w:tblPr>
        <w:tblW w:w="149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256"/>
        <w:gridCol w:w="1226"/>
        <w:gridCol w:w="3686"/>
        <w:gridCol w:w="1417"/>
        <w:gridCol w:w="1701"/>
        <w:gridCol w:w="1276"/>
        <w:gridCol w:w="2693"/>
      </w:tblGrid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man homolog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BI gene ID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ll 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embl gene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sembl protein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length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ation(chr:start-end:strand)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1/HEY2/HEYL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6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y Hairy/E(spl)-related with YRPW moti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277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7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2R: 3,882,941-3,886,078:-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1/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wo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66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wo clockwork oran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2599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17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6,213,985-6,226,072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1/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99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 hair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1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762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L: 8,668,859-8,672,339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1/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de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6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de similar to Dead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327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06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2L: 19,027,712-19,030,787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1/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p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80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pn deadp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10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78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2R: 4,116,476-4,119,832:-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0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r HES-relat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30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74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X: 18,098,576-18,099,153:-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delt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5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delta E(spl) region transcript mdel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23,343-21,824,358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gamm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5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gamma E(spl) region transcript mgam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7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25,580-21,826,421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5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3 E(spl) region transcript 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6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47,437-21,848,858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6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7 E(spl) region transcript 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62,760-21,863,482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(spl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6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(spl) Enhancer of spli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05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66,046-21,866,585: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5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5 E(spl) region transcript m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54,572-21,855,457:-1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S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beta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52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Hmbeta E(spl) region transcript mbe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gn00027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pp00843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3R: 21,830,648-21,831,745:-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 xml:space="preserve">* Location is on </w:t>
      </w:r>
      <w:r>
        <w:rPr>
          <w:rFonts w:cs="Times New Roman" w:ascii="Times New Roman" w:hAnsi="Times New Roman"/>
        </w:rPr>
        <w:t>the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DGP5.25</w:t>
      </w:r>
      <w:r>
        <w:rPr>
          <w:rFonts w:cs="Times New Roman" w:ascii="Times New Roman" w:hAnsi="Times New Roman"/>
          <w:sz w:val="18"/>
          <w:szCs w:val="18"/>
        </w:rPr>
        <w:t>.62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ns w:id="1" w:author="微软用户" w:date="2011-12-18T11:46:00Z"/>
        </w:rPr>
      </w:pPr>
      <w:ins w:id="0" w:author="微软用户" w:date="2011-12-18T11:46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09:43:00Z</dcterms:created>
  <dc:creator>微软用户</dc:creator>
  <dc:description/>
  <cp:keywords/>
  <dc:language>en-US</dc:language>
  <cp:lastModifiedBy>微软用户</cp:lastModifiedBy>
  <dcterms:modified xsi:type="dcterms:W3CDTF">2012-03-07T17:06:00Z</dcterms:modified>
  <cp:revision>4</cp:revision>
  <dc:subject/>
  <dc:title/>
</cp:coreProperties>
</file>